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Pubmed search strategy</w:t>
      </w:r>
    </w:p>
    <w:tbl>
      <w:tblPr>
        <w:tblW w:w="887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5"/>
        <w:gridCol w:w="6964"/>
        <w:gridCol w:w="1114"/>
      </w:tblGrid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ulmonary Disease, Chronic Obstructive[MeSH Terms]) AND (Pulmonary Disease, Chronic Obstructive[MeSH Terms]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,951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Diseases, Obstructive[MeSH Terms]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,972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hysema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,803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 OR COAD OR COBD OR AEC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,160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rflow Obstruction, Chronic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,915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Airflow Obstructio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,915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Obstructive Airway Diseas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,934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Obstructive Lung Diseas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,026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,808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 OR #3 OR #4 OR #5 OR #6 OR #7 OR #8 OR #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,300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, Long Noncoding[MeSH Terms]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,831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RNAs OR lncRN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517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 RN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522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ncRNA OR Long ncRNA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695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Noncoding RNA OR Long Non-Coding RN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600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Intergenic Non-Protein Coding RN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500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Non-Protein-Coding RN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153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, Long Non-Translated OR RNA, Long Untranslate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,017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 OR #12 OR #13 OR #14 OR #15 OR #16 OR #17 OR #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,132</w:t>
            </w:r>
          </w:p>
        </w:tc>
      </w:tr>
      <w:tr>
        <w:trPr>
          <w:trHeight w:val="285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 and #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;Helvetica Neue" w:hAnsi="Calibri;Helvetica Neue" w:cs="Calibri;Helvetica Neu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;Helvetica Neu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6:55:00Z</dcterms:created>
  <dc:creator>lin</dc:creator>
  <dc:description/>
  <dc:language>en-US</dc:language>
  <cp:lastModifiedBy>lin</cp:lastModifiedBy>
  <dcterms:modified xsi:type="dcterms:W3CDTF">2023-07-31T09:1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